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7B2" w:rsidRPr="006B499F" w:rsidRDefault="000B17B2" w:rsidP="000B17B2">
      <w:pPr>
        <w:rPr>
          <w:rFonts w:ascii="Times New Roman" w:hAnsi="Times New Roman" w:cs="Times New Roman"/>
          <w:b/>
          <w:szCs w:val="21"/>
        </w:rPr>
      </w:pPr>
      <w:r w:rsidRPr="006B499F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6B499F">
        <w:rPr>
          <w:rFonts w:ascii="Times New Roman" w:hAnsi="Times New Roman" w:cs="Times New Roman"/>
          <w:b/>
          <w:szCs w:val="21"/>
        </w:rPr>
        <w:t>2 The sequences of primer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6B499F">
        <w:rPr>
          <w:rFonts w:ascii="Times New Roman" w:hAnsi="Times New Roman" w:cs="Times New Roman"/>
          <w:b/>
          <w:szCs w:val="21"/>
        </w:rPr>
        <w:t xml:space="preserve">utilized for qRT-PCR 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544"/>
      </w:tblGrid>
      <w:tr w:rsidR="000B17B2" w:rsidRPr="006B499F" w:rsidTr="00F84FFA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B2" w:rsidRPr="00121493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21493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B2" w:rsidRPr="00121493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114078156"/>
            <w:r w:rsidRPr="00121493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5’-3’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）</w:t>
            </w:r>
            <w:bookmarkEnd w:id="0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B2" w:rsidRPr="00121493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1" w:name="_Hlk114078166"/>
            <w:r w:rsidRPr="00121493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5’-3’</w:t>
            </w:r>
            <w:r w:rsidRPr="00121493">
              <w:rPr>
                <w:rFonts w:ascii="Times New Roman" w:hAnsi="Times New Roman" w:cs="Times New Roman"/>
                <w:b/>
                <w:szCs w:val="21"/>
              </w:rPr>
              <w:t>）</w:t>
            </w:r>
            <w:bookmarkEnd w:id="1"/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B17B2" w:rsidRPr="00F0643A" w:rsidRDefault="000B17B2" w:rsidP="00F84F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bookmarkStart w:id="2" w:name="_GoBack" w:colFirst="0" w:colLast="0"/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GAPDH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B17B2" w:rsidRPr="006B499F" w:rsidRDefault="000B17B2" w:rsidP="00F84F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PIP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ACTGCCTGCCTATGTGACG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CAGGGCAGATGCCTAATTC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TTGGCTTGAAAGCAGGAAG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CCCAAGTTTAGGGTGAACG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FKBP5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GGGAGGCAAATACATGCAG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AGGCAGCAAGGAGAAATGA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STC1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CGACCACCAAAGTCAAAC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CAGTGACGCTCATAAGGGA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TNFSF18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AGTGGCTCCCAATGCAAAC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TGTCCCCAACATGCAATTC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VCAM1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ATGCCTGGGAAGATGGTCG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ATGTGGTCCCCTCATTCGT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CORIN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CTCCTCCGGTTCCTATTGC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CAAAGGTTCACTCCCATTTGA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POD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AATCAAATCGAAGGTGAAGCCA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CACGAGGGCATAGTTCTCAT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VLDLR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GAAAAGCCAAATGTGAACCCT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ACTGCCGTCAACACAGTCT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SNS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AAGACAGCCCCGATTTACT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GCACGAACTGTTGTAATGTCA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SLC7A5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CGTGAACTGCTACAGCGT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TTCCCGATCTGGACGAAGC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TF4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TTGATGTCCCCCTTCGACC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TTGTCGCTGGAGAACCCAT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COLI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kern w:val="0"/>
                <w:szCs w:val="21"/>
              </w:rPr>
              <w:t>GCTGATGATGCCAATGTGGTT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kern w:val="0"/>
                <w:szCs w:val="21"/>
              </w:rPr>
              <w:t>CCAGTCAGAGTGGCACATCTTG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LP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CCATCTGTAAAGGGCGGTAAT</w:t>
            </w:r>
          </w:p>
        </w:tc>
        <w:tc>
          <w:tcPr>
            <w:tcW w:w="3544" w:type="dxa"/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ATACCAGCTACGCTGCATCAAG</w:t>
            </w:r>
          </w:p>
        </w:tc>
      </w:tr>
      <w:tr w:rsidR="000B17B2" w:rsidRPr="006B499F" w:rsidTr="00F84FFA">
        <w:trPr>
          <w:trHeight w:val="454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B17B2" w:rsidRPr="00F0643A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F0643A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RUNX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B17B2" w:rsidRPr="006B499F" w:rsidRDefault="000B17B2" w:rsidP="00F84F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TTTCACCTTGACCATAACCG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B17B2" w:rsidRPr="006B499F" w:rsidRDefault="000B17B2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GACACCTACTCTCATACTGG</w:t>
            </w:r>
          </w:p>
        </w:tc>
      </w:tr>
      <w:bookmarkEnd w:id="2"/>
    </w:tbl>
    <w:p w:rsidR="00FA1C87" w:rsidRDefault="00FA1C87"/>
    <w:sectPr w:rsidR="00FA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AE0" w:rsidRDefault="008F4AE0" w:rsidP="00121493">
      <w:r>
        <w:separator/>
      </w:r>
    </w:p>
  </w:endnote>
  <w:endnote w:type="continuationSeparator" w:id="0">
    <w:p w:rsidR="008F4AE0" w:rsidRDefault="008F4AE0" w:rsidP="00121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AE0" w:rsidRDefault="008F4AE0" w:rsidP="00121493">
      <w:r>
        <w:separator/>
      </w:r>
    </w:p>
  </w:footnote>
  <w:footnote w:type="continuationSeparator" w:id="0">
    <w:p w:rsidR="008F4AE0" w:rsidRDefault="008F4AE0" w:rsidP="00121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B2"/>
    <w:rsid w:val="00063129"/>
    <w:rsid w:val="000B17B2"/>
    <w:rsid w:val="00121493"/>
    <w:rsid w:val="00252BC2"/>
    <w:rsid w:val="004C7D8D"/>
    <w:rsid w:val="00892977"/>
    <w:rsid w:val="008F4AE0"/>
    <w:rsid w:val="00DF7FF6"/>
    <w:rsid w:val="00F0643A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025FC-1D75-4106-A946-1A183048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17B2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493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49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2</cp:revision>
  <dcterms:created xsi:type="dcterms:W3CDTF">2022-11-13T15:30:00Z</dcterms:created>
  <dcterms:modified xsi:type="dcterms:W3CDTF">2022-11-13T15:30:00Z</dcterms:modified>
</cp:coreProperties>
</file>